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9C4CD" w14:textId="3D985B38" w:rsidR="00A12AD9" w:rsidRPr="00AA1528" w:rsidRDefault="00881545" w:rsidP="00AA1528">
      <w:pPr>
        <w:jc w:val="lowKashida"/>
        <w:rPr>
          <w:rStyle w:val="Strong"/>
          <w:rFonts w:asciiTheme="majorBidi" w:hAnsiTheme="majorBidi" w:cstheme="majorBidi"/>
          <w:sz w:val="28"/>
          <w:szCs w:val="28"/>
          <w:u w:val="single"/>
        </w:rPr>
      </w:pPr>
      <w:r w:rsidRPr="00881545">
        <w:rPr>
          <w:rFonts w:asciiTheme="majorBidi" w:hAnsiTheme="majorBidi" w:cstheme="majorBidi"/>
          <w:sz w:val="28"/>
          <w:szCs w:val="28"/>
          <w:u w:val="single"/>
        </w:rPr>
        <w:t>Strategy search formula</w:t>
      </w:r>
      <w:r w:rsidR="003F72CE" w:rsidRPr="00AA1528">
        <w:rPr>
          <w:rFonts w:asciiTheme="majorBidi" w:hAnsiTheme="majorBidi" w:cstheme="majorBidi"/>
          <w:sz w:val="28"/>
          <w:szCs w:val="28"/>
          <w:u w:val="single"/>
        </w:rPr>
        <w:t xml:space="preserve">: </w:t>
      </w:r>
      <w:r w:rsidR="003F72CE" w:rsidRPr="00AA1528">
        <w:rPr>
          <w:rStyle w:val="Strong"/>
          <w:rFonts w:asciiTheme="majorBidi" w:hAnsiTheme="majorBidi" w:cstheme="majorBidi"/>
          <w:sz w:val="28"/>
          <w:szCs w:val="28"/>
          <w:u w:val="single"/>
        </w:rPr>
        <w:t>(#1 AND #2) AND (#3 OR #4 OR #5 OR #6 OR #7 OR #8 OR #9 OR #10 OR #11 OR #12 OR #13 OR #14)</w:t>
      </w:r>
    </w:p>
    <w:p w14:paraId="0726A2BB" w14:textId="703D95F4" w:rsidR="005E00F3" w:rsidRPr="00AA1528" w:rsidRDefault="005E00F3" w:rsidP="00AA1528">
      <w:pPr>
        <w:jc w:val="lowKashida"/>
        <w:rPr>
          <w:rStyle w:val="Strong"/>
          <w:rFonts w:asciiTheme="majorBidi" w:hAnsiTheme="majorBidi" w:cstheme="majorBidi"/>
          <w:sz w:val="28"/>
          <w:szCs w:val="28"/>
          <w:u w:val="single"/>
        </w:rPr>
      </w:pPr>
    </w:p>
    <w:p w14:paraId="05AEB06C" w14:textId="05A3AB51" w:rsidR="005E00F3" w:rsidRPr="00AA1528" w:rsidRDefault="005E00F3" w:rsidP="00AA1528">
      <w:pPr>
        <w:jc w:val="lowKashida"/>
        <w:rPr>
          <w:rFonts w:asciiTheme="majorBidi" w:hAnsiTheme="majorBidi" w:cstheme="majorBidi"/>
          <w:sz w:val="30"/>
          <w:szCs w:val="30"/>
          <w:u w:val="single"/>
        </w:rPr>
      </w:pPr>
      <w:r w:rsidRPr="00AA1528">
        <w:rPr>
          <w:rStyle w:val="Strong"/>
          <w:rFonts w:asciiTheme="majorBidi" w:hAnsiTheme="majorBidi" w:cstheme="majorBidi"/>
          <w:sz w:val="28"/>
          <w:szCs w:val="28"/>
          <w:u w:val="single"/>
        </w:rPr>
        <w:t xml:space="preserve">Search syntax for </w:t>
      </w:r>
      <w:proofErr w:type="spellStart"/>
      <w:r w:rsidRPr="00AA1528">
        <w:rPr>
          <w:rStyle w:val="Strong"/>
          <w:rFonts w:asciiTheme="majorBidi" w:hAnsiTheme="majorBidi" w:cstheme="majorBidi"/>
          <w:sz w:val="28"/>
          <w:szCs w:val="28"/>
          <w:u w:val="single"/>
        </w:rPr>
        <w:t>pubmed</w:t>
      </w:r>
      <w:proofErr w:type="spellEnd"/>
    </w:p>
    <w:p w14:paraId="1C0FF31A" w14:textId="057A1EBC" w:rsidR="00C52F34" w:rsidRPr="00AA1528" w:rsidRDefault="00C52F34" w:rsidP="00AA1528">
      <w:pPr>
        <w:jc w:val="lowKashida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AA1528">
        <w:rPr>
          <w:rFonts w:asciiTheme="majorBidi" w:hAnsiTheme="majorBidi" w:cstheme="majorBidi"/>
          <w:sz w:val="24"/>
          <w:szCs w:val="24"/>
        </w:rPr>
        <w:t>1</w:t>
      </w:r>
    </w:p>
    <w:p w14:paraId="215C0DDC" w14:textId="038BC8B6" w:rsidR="00F76704" w:rsidRPr="00AA1528" w:rsidRDefault="00C52F34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RNA, Circular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mh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] OR 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CircRNA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] OR Closed Circular 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RNA[</w:t>
      </w:r>
      <w:proofErr w:type="spellStart"/>
      <w:proofErr w:type="gramEnd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Circular RNA, Closed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RNA, Closed Circular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Circular RNA*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RNAs, Circular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] OR 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circRNA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Circular Intronic RNA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Intronic RNA, Circular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RNA, Circular Intronic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] OR 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ciRNA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] OR 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hsa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 circ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</w:t>
      </w:r>
    </w:p>
    <w:p w14:paraId="249F9EF9" w14:textId="1AA27A6B" w:rsidR="00C52F34" w:rsidRPr="00AA1528" w:rsidRDefault="00C52F34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663F2B0B" w14:textId="17ADF1E1" w:rsidR="00C52F34" w:rsidRPr="00AA1528" w:rsidRDefault="00C52F34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2</w:t>
      </w:r>
    </w:p>
    <w:p w14:paraId="07250900" w14:textId="6CE8E000" w:rsidR="00C52F34" w:rsidRPr="00AA1528" w:rsidRDefault="00C52F34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Multiple Myeloma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mh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Multiple Myelomas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Myelomas, Multiple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Myeloma, Multiple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Myeloma, Plasma-Cell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Myeloma, Plasma Cell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Myelomas, Plasma-Cell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Plasma-Cell Myeloma*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] OR 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Myelomatosi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] OR 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Myelomatose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Plasma Cell Myeloma*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Cell Myeloma, Plasma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Cell Myelomas, Plasma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Myelomas, Plasma Cell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Kahler Disease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Disease, Kahler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Myeloma-Multiple*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</w:t>
      </w:r>
    </w:p>
    <w:p w14:paraId="3CE64468" w14:textId="68DB0C8A" w:rsidR="00C52F34" w:rsidRPr="00AA1528" w:rsidRDefault="00C52F34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6E85A740" w14:textId="586E3418" w:rsidR="00C52F34" w:rsidRPr="00AA1528" w:rsidRDefault="00C52F34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3</w:t>
      </w:r>
    </w:p>
    <w:p w14:paraId="16D16313" w14:textId="2BDFD457" w:rsidR="00C52F34" w:rsidRPr="00AA1528" w:rsidRDefault="00C52F34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Clinicopathologic*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clinical-pathological characteristics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clinical-pathologic characteristics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</w:t>
      </w:r>
    </w:p>
    <w:p w14:paraId="44E1E712" w14:textId="296A72BC" w:rsidR="00C52F34" w:rsidRPr="00AA1528" w:rsidRDefault="00C52F34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73C05DED" w14:textId="76FCEBFF" w:rsidR="00C52F34" w:rsidRPr="00AA1528" w:rsidRDefault="00C52F34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4</w:t>
      </w:r>
    </w:p>
    <w:p w14:paraId="5FF682E1" w14:textId="02CDC463" w:rsidR="00C52F34" w:rsidRPr="00AA1528" w:rsidRDefault="00C52F34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Diagnosis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mh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] OR 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Diagno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*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Diagnoses and Examination*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] OR Examinations and 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Diagno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*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] OR Postmortem 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Diagno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*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Diagnoses, Postmortem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Diagnosis, Postmortem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] OR Antemortem 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Diagno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*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Diagnoses, Antemortem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Diagnosis, Antemortem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</w:t>
      </w:r>
      <w:r w:rsidR="00352E3D" w:rsidRPr="00AA1528">
        <w:rPr>
          <w:rFonts w:asciiTheme="majorBidi" w:hAnsiTheme="majorBidi" w:cstheme="majorBidi"/>
          <w:sz w:val="24"/>
          <w:szCs w:val="24"/>
        </w:rPr>
        <w:t xml:space="preserve"> </w:t>
      </w:r>
    </w:p>
    <w:p w14:paraId="4CBDEFBD" w14:textId="5FAF7480" w:rsidR="00C52F34" w:rsidRPr="00AA1528" w:rsidRDefault="00C52F34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69153B06" w14:textId="2F02AAC1" w:rsidR="00C52F34" w:rsidRPr="00AA1528" w:rsidRDefault="00C52F34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5</w:t>
      </w:r>
    </w:p>
    <w:p w14:paraId="145D791F" w14:textId="0EFE70B0" w:rsidR="00C52F34" w:rsidRPr="00AA1528" w:rsidRDefault="00C52F34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Sensitivity and Specificity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mh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Specificity and Sensitivity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Sensitivity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Specificity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</w:t>
      </w:r>
    </w:p>
    <w:p w14:paraId="51829ECC" w14:textId="18F04B16" w:rsidR="00C52F34" w:rsidRDefault="00C52F34" w:rsidP="00AA1528">
      <w:pPr>
        <w:jc w:val="lowKashida"/>
        <w:rPr>
          <w:rFonts w:asciiTheme="majorBidi" w:hAnsiTheme="majorBidi" w:cstheme="majorBidi"/>
          <w:sz w:val="24"/>
          <w:szCs w:val="24"/>
          <w:rtl/>
        </w:rPr>
      </w:pPr>
    </w:p>
    <w:p w14:paraId="557D595E" w14:textId="77777777" w:rsidR="00881545" w:rsidRPr="00AA1528" w:rsidRDefault="00881545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77C0AD4E" w14:textId="77037BD3" w:rsidR="00C52F34" w:rsidRPr="00AA1528" w:rsidRDefault="00C52F34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lastRenderedPageBreak/>
        <w:t>6</w:t>
      </w:r>
    </w:p>
    <w:p w14:paraId="1690C676" w14:textId="001BC870" w:rsidR="00C52F34" w:rsidRPr="00AA1528" w:rsidRDefault="00C10FF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ROC Curve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mh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] OR Curve, 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ROC[</w:t>
      </w:r>
      <w:proofErr w:type="spellStart"/>
      <w:proofErr w:type="gramEnd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Curves, ROC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ROC Curves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Analysis, ROC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Analyses, ROC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] OR ROC 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Analy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*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Receiver Operating Characteristic*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Characteristic, Receiver Operating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Characteristics, Receiver Operating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</w:t>
      </w:r>
    </w:p>
    <w:p w14:paraId="4D189FAA" w14:textId="7F6D1980" w:rsidR="00C52F34" w:rsidRPr="00AA1528" w:rsidRDefault="00C52F34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7</w:t>
      </w:r>
    </w:p>
    <w:p w14:paraId="17783ED6" w14:textId="060A248D" w:rsidR="00C52F34" w:rsidRPr="00AA1528" w:rsidRDefault="00C52F34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Prognosis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mh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Prognoses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Prognostic Factor*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Factor, Prognostic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Factors, Prognostic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</w:t>
      </w:r>
      <w:r w:rsidR="00352E3D" w:rsidRPr="00AA1528">
        <w:rPr>
          <w:rFonts w:asciiTheme="majorBidi" w:hAnsiTheme="majorBidi" w:cstheme="majorBidi"/>
        </w:rPr>
        <w:t xml:space="preserve"> </w:t>
      </w:r>
      <w:r w:rsidR="00352E3D" w:rsidRPr="00AA1528">
        <w:rPr>
          <w:rFonts w:asciiTheme="majorBidi" w:hAnsiTheme="majorBidi" w:cstheme="majorBidi"/>
          <w:sz w:val="24"/>
          <w:szCs w:val="24"/>
        </w:rPr>
        <w:t>OR Progression[</w:t>
      </w:r>
      <w:proofErr w:type="spellStart"/>
      <w:r w:rsidR="00352E3D"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352E3D" w:rsidRPr="00AA1528">
        <w:rPr>
          <w:rFonts w:asciiTheme="majorBidi" w:hAnsiTheme="majorBidi" w:cstheme="majorBidi"/>
          <w:sz w:val="24"/>
          <w:szCs w:val="24"/>
        </w:rPr>
        <w:t>]</w:t>
      </w:r>
    </w:p>
    <w:p w14:paraId="76411969" w14:textId="77777777" w:rsidR="00881545" w:rsidRPr="00AA1528" w:rsidRDefault="00881545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59ABF46C" w14:textId="2C65F493" w:rsidR="00C52F34" w:rsidRPr="00AA1528" w:rsidRDefault="00C52F34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8</w:t>
      </w:r>
    </w:p>
    <w:p w14:paraId="5E64731B" w14:textId="2AEC13A4" w:rsidR="00C52F34" w:rsidRDefault="00C52F34" w:rsidP="00881545">
      <w:pPr>
        <w:jc w:val="lowKashida"/>
        <w:rPr>
          <w:rFonts w:asciiTheme="majorBidi" w:hAnsiTheme="majorBidi" w:cstheme="majorBidi"/>
          <w:sz w:val="24"/>
          <w:szCs w:val="24"/>
          <w:rtl/>
        </w:rPr>
      </w:pPr>
      <w:bookmarkStart w:id="0" w:name="_Hlk111402177"/>
      <w:r w:rsidRPr="00AA1528">
        <w:rPr>
          <w:rFonts w:asciiTheme="majorBidi" w:hAnsiTheme="majorBidi" w:cstheme="majorBidi"/>
          <w:sz w:val="24"/>
          <w:szCs w:val="24"/>
        </w:rPr>
        <w:t>hazard ratio[</w:t>
      </w:r>
      <w:proofErr w:type="spellStart"/>
      <w:r w:rsidR="00003348"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] OR 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HR[</w:t>
      </w:r>
      <w:proofErr w:type="spellStart"/>
      <w:proofErr w:type="gramEnd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</w:t>
      </w:r>
      <w:bookmarkEnd w:id="0"/>
    </w:p>
    <w:p w14:paraId="3DBA497A" w14:textId="77777777" w:rsidR="00881545" w:rsidRPr="00AA1528" w:rsidRDefault="00881545" w:rsidP="00881545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024667D5" w14:textId="57723ABD" w:rsidR="00C52F34" w:rsidRPr="00AA1528" w:rsidRDefault="00C52F34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9</w:t>
      </w:r>
    </w:p>
    <w:p w14:paraId="0B881719" w14:textId="77777777" w:rsidR="00C52F34" w:rsidRPr="00AA1528" w:rsidRDefault="00C52F34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overall survival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] OR 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OS[</w:t>
      </w:r>
      <w:proofErr w:type="spellStart"/>
      <w:proofErr w:type="gramEnd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</w:t>
      </w:r>
    </w:p>
    <w:p w14:paraId="54445B7F" w14:textId="211003C8" w:rsidR="00C52F34" w:rsidRPr="00AA1528" w:rsidRDefault="00C52F34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7E6DD9C2" w14:textId="5FD13880" w:rsidR="00C52F34" w:rsidRPr="00AA1528" w:rsidRDefault="00C52F34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10</w:t>
      </w:r>
    </w:p>
    <w:p w14:paraId="29EEC646" w14:textId="77777777" w:rsidR="00C52F34" w:rsidRPr="00AA1528" w:rsidRDefault="00C52F34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Disease-Free Survival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mh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Disease Free Survival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Survival, Disease-Free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Survival, Disease Free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] OR 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DFS[</w:t>
      </w:r>
      <w:proofErr w:type="spellStart"/>
      <w:proofErr w:type="gramEnd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EFS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event-free survival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progression-free survival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PFS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</w:t>
      </w:r>
    </w:p>
    <w:p w14:paraId="78715D0A" w14:textId="540FC8AF" w:rsidR="00C52F34" w:rsidRPr="00AA1528" w:rsidRDefault="00C52F34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7C92BABC" w14:textId="606E4414" w:rsidR="00C52F34" w:rsidRPr="00AA1528" w:rsidRDefault="00C52F34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11</w:t>
      </w:r>
    </w:p>
    <w:p w14:paraId="24A7D84B" w14:textId="77777777" w:rsidR="00C52F34" w:rsidRPr="00AA1528" w:rsidRDefault="00C52F34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Area Under Curve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mh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Area Under Curves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Curve, Area Under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</w:t>
      </w:r>
    </w:p>
    <w:p w14:paraId="7975D097" w14:textId="4FC04011" w:rsidR="00C52F34" w:rsidRPr="00AA1528" w:rsidRDefault="00C52F34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Curves, Area Under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Under Curve, Area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Under Curves, Area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] 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 xml:space="preserve">OR  </w:t>
      </w:r>
      <w:r w:rsidRPr="00AA1528">
        <w:rPr>
          <w:rFonts w:asciiTheme="majorBidi" w:hAnsiTheme="majorBidi" w:cstheme="majorBidi"/>
          <w:color w:val="000000" w:themeColor="text1"/>
          <w:sz w:val="24"/>
          <w:szCs w:val="24"/>
        </w:rPr>
        <w:t>AUC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</w:t>
      </w:r>
    </w:p>
    <w:p w14:paraId="1D66AA70" w14:textId="06A55180" w:rsidR="00C52F34" w:rsidRPr="00AA1528" w:rsidRDefault="00C52F34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0F344191" w14:textId="01980231" w:rsidR="00C52F34" w:rsidRPr="00AA1528" w:rsidRDefault="00C52F34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12</w:t>
      </w:r>
    </w:p>
    <w:p w14:paraId="3A9DFB1D" w14:textId="77777777" w:rsidR="00C52F34" w:rsidRPr="00AA1528" w:rsidRDefault="00C52F34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Therapeutics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mh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Therapeutic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] OR 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herap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*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 Treatment*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] </w:t>
      </w:r>
    </w:p>
    <w:p w14:paraId="3F98C7C0" w14:textId="77777777" w:rsidR="00C52F34" w:rsidRPr="00AA1528" w:rsidRDefault="00C52F34" w:rsidP="00AA1528">
      <w:pPr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1368C0F" w14:textId="3BDC70D4" w:rsidR="00C52F34" w:rsidRPr="00AA1528" w:rsidRDefault="006933AC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13</w:t>
      </w:r>
    </w:p>
    <w:p w14:paraId="7B4A9073" w14:textId="2EA1B16D" w:rsidR="003F72CE" w:rsidRPr="00AA1528" w:rsidRDefault="006933AC" w:rsidP="00881545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Disease Progression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mh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 OR</w:t>
      </w:r>
      <w:r w:rsidR="005D26AB" w:rsidRPr="00AA1528">
        <w:rPr>
          <w:rFonts w:asciiTheme="majorBidi" w:hAnsiTheme="majorBidi" w:cstheme="majorBidi"/>
          <w:sz w:val="24"/>
          <w:szCs w:val="24"/>
        </w:rPr>
        <w:t xml:space="preserve"> Disease Progressions[</w:t>
      </w:r>
      <w:proofErr w:type="spellStart"/>
      <w:r w:rsidR="005D26AB"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5D26AB" w:rsidRPr="00AA1528">
        <w:rPr>
          <w:rFonts w:asciiTheme="majorBidi" w:hAnsiTheme="majorBidi" w:cstheme="majorBidi"/>
          <w:sz w:val="24"/>
          <w:szCs w:val="24"/>
        </w:rPr>
        <w:t>] OR Progression, Disease[</w:t>
      </w:r>
      <w:proofErr w:type="spellStart"/>
      <w:r w:rsidR="005D26AB"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5D26AB" w:rsidRPr="00AA1528">
        <w:rPr>
          <w:rFonts w:asciiTheme="majorBidi" w:hAnsiTheme="majorBidi" w:cstheme="majorBidi"/>
          <w:sz w:val="24"/>
          <w:szCs w:val="24"/>
        </w:rPr>
        <w:t>] OR Progressions, Disease[</w:t>
      </w:r>
      <w:proofErr w:type="spellStart"/>
      <w:r w:rsidR="005D26AB"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5D26AB" w:rsidRPr="00AA1528">
        <w:rPr>
          <w:rFonts w:asciiTheme="majorBidi" w:hAnsiTheme="majorBidi" w:cstheme="majorBidi"/>
          <w:sz w:val="24"/>
          <w:szCs w:val="24"/>
        </w:rPr>
        <w:t>] OR Disease Exacerbation[</w:t>
      </w:r>
      <w:proofErr w:type="spellStart"/>
      <w:r w:rsidR="005D26AB"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5D26AB" w:rsidRPr="00AA1528">
        <w:rPr>
          <w:rFonts w:asciiTheme="majorBidi" w:hAnsiTheme="majorBidi" w:cstheme="majorBidi"/>
          <w:sz w:val="24"/>
          <w:szCs w:val="24"/>
        </w:rPr>
        <w:t xml:space="preserve">] </w:t>
      </w:r>
    </w:p>
    <w:p w14:paraId="136AC599" w14:textId="390E7927" w:rsidR="00352E3D" w:rsidRPr="00AA1528" w:rsidRDefault="00352E3D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lastRenderedPageBreak/>
        <w:t>14</w:t>
      </w:r>
    </w:p>
    <w:p w14:paraId="5A802956" w14:textId="72AA5B40" w:rsidR="00352E3D" w:rsidRPr="00AA1528" w:rsidRDefault="00352E3D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Risk Stratification[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]</w:t>
      </w:r>
    </w:p>
    <w:p w14:paraId="0C7B942C" w14:textId="7BF02171" w:rsidR="008D6380" w:rsidRPr="00AA1528" w:rsidRDefault="008D6380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29E57F72" w14:textId="0D9AA047" w:rsidR="008D6380" w:rsidRPr="00AA1528" w:rsidRDefault="008D6380" w:rsidP="00AA1528">
      <w:pPr>
        <w:jc w:val="lowKashida"/>
        <w:rPr>
          <w:rStyle w:val="Strong"/>
          <w:rFonts w:asciiTheme="majorBidi" w:hAnsiTheme="majorBidi" w:cstheme="majorBidi"/>
          <w:sz w:val="28"/>
          <w:szCs w:val="28"/>
          <w:u w:val="single"/>
        </w:rPr>
      </w:pPr>
      <w:r w:rsidRPr="00AA1528">
        <w:rPr>
          <w:rStyle w:val="Strong"/>
          <w:rFonts w:asciiTheme="majorBidi" w:hAnsiTheme="majorBidi" w:cstheme="majorBidi"/>
          <w:sz w:val="28"/>
          <w:szCs w:val="28"/>
          <w:u w:val="single"/>
        </w:rPr>
        <w:t>Search syntax for Scopus</w:t>
      </w:r>
    </w:p>
    <w:p w14:paraId="4BC6AE93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bookmarkStart w:id="1" w:name="_Hlk111449792"/>
      <w:r w:rsidRPr="00AA1528">
        <w:rPr>
          <w:rFonts w:asciiTheme="majorBidi" w:hAnsiTheme="majorBidi" w:cstheme="majorBidi"/>
          <w:sz w:val="24"/>
          <w:szCs w:val="24"/>
        </w:rPr>
        <w:t>1</w:t>
      </w:r>
    </w:p>
    <w:p w14:paraId="20241DC3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TITLE-ABS-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KEY(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“RNA, Circular” OR “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CircRNA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” OR “Closed Circular RNA” OR “Circular RNA, Closed” OR “RNA, Closed Circular” OR “Circular RNA*” OR “RNAs, Circular” OR “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circRNA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” OR “Circular Intronic RNA” OR “Intronic RNA, Circular” OR “RNA, Circular Intronic” OR “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ciRNA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” OR “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hsa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 circ”)</w:t>
      </w:r>
    </w:p>
    <w:p w14:paraId="24968BF2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3E838F0B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2</w:t>
      </w:r>
    </w:p>
    <w:p w14:paraId="7A8E6B6A" w14:textId="536FBC16" w:rsidR="00A167D6" w:rsidRDefault="00A167D6" w:rsidP="00881545">
      <w:pPr>
        <w:jc w:val="lowKashida"/>
        <w:rPr>
          <w:rFonts w:asciiTheme="majorBidi" w:hAnsiTheme="majorBidi" w:cstheme="majorBidi"/>
          <w:sz w:val="24"/>
          <w:szCs w:val="24"/>
          <w:rtl/>
        </w:rPr>
      </w:pPr>
      <w:r w:rsidRPr="00AA1528">
        <w:rPr>
          <w:rFonts w:asciiTheme="majorBidi" w:hAnsiTheme="majorBidi" w:cstheme="majorBidi"/>
          <w:sz w:val="24"/>
          <w:szCs w:val="24"/>
        </w:rPr>
        <w:t>TITLE-ABS-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KEY(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“Multiple Myeloma*” OR “Myelomas, Multiple” OR “Myeloma, Multiple” OR “Myeloma, Plasma-Cell” OR “Myeloma, Plasma Cell” OR “Myelomas, Plasma-Cell” OR “Plasma-Cell Myeloma*” OR “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Myelomatosi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” OR “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Myelomatose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” OR “Plasma Cell Myeloma*” OR “Cell Myeloma, Plasma” OR “Cell Myelomas, Plasma” OR “Myelomas, Plasma Cell” OR “Kahler Disease” OR “Disease, Kahler” OR “Myeloma-Multiple*”)</w:t>
      </w:r>
    </w:p>
    <w:p w14:paraId="008F732F" w14:textId="77777777" w:rsidR="00881545" w:rsidRPr="00AA1528" w:rsidRDefault="00881545" w:rsidP="00881545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44BBBE43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3</w:t>
      </w:r>
    </w:p>
    <w:p w14:paraId="717EFACF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TITLE-ABS-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KEY(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“Clinicopathologic*” OR “clinical-pathological characteristics” OR “clinical-pathologic characteristics”)</w:t>
      </w:r>
    </w:p>
    <w:p w14:paraId="2F68DBAC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64C034B7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4</w:t>
      </w:r>
    </w:p>
    <w:p w14:paraId="3CB34B83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TITLE-ABS-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KEY(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“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Diagno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*” OR “Diagnoses and Examination*” OR “Examinations and 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Diagno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*” OR “Postmortem 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Diagno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*” OR “Diagnoses, Postmortem” OR “Diagnosis, Postmortem” OR “Antemortem 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Diagno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*” OR “Diagnoses, Antemortem” OR “Diagnosis, Antemortem”)</w:t>
      </w:r>
    </w:p>
    <w:p w14:paraId="4564C42B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45C68ED2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5</w:t>
      </w:r>
    </w:p>
    <w:p w14:paraId="6D61E906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TITLE-ABS-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KEY(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“Sensitivity and Specificity” OR “Specificity and Sensitivity” OR “Sensitivity” OR “Specificity”)</w:t>
      </w:r>
    </w:p>
    <w:p w14:paraId="60358A1B" w14:textId="1A4287BA" w:rsidR="00A167D6" w:rsidRDefault="00A167D6" w:rsidP="00AA1528">
      <w:pPr>
        <w:jc w:val="lowKashida"/>
        <w:rPr>
          <w:rFonts w:asciiTheme="majorBidi" w:hAnsiTheme="majorBidi" w:cstheme="majorBidi"/>
          <w:sz w:val="24"/>
          <w:szCs w:val="24"/>
          <w:rtl/>
        </w:rPr>
      </w:pPr>
    </w:p>
    <w:p w14:paraId="055DA026" w14:textId="77777777" w:rsidR="00881545" w:rsidRPr="00AA1528" w:rsidRDefault="00881545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010022A0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lastRenderedPageBreak/>
        <w:t>6</w:t>
      </w:r>
    </w:p>
    <w:p w14:paraId="7D3D0E6A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TITLE-ABS-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KEY(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 xml:space="preserve">“ROC Curve” OR “Curve, ROC” OR “Curves, ROC” OR “ROC Curves” OR “Analysis, ROC” OR “Analyses, ROC” OR “ROC 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Analy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*” OR “Receiver Operating Characteristic*” OR “Characteristic, Receiver Operating” OR “Characteristics, Receiver Operating”)</w:t>
      </w:r>
    </w:p>
    <w:p w14:paraId="2A5F04DA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1A49E674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7</w:t>
      </w:r>
    </w:p>
    <w:p w14:paraId="201AC004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TITLE-ABS-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KEY(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“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Progno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*” OR “Prognostic Factor*” OR “Factor, Prognostic” OR “Factors, Prognostic” OR “Progression”)</w:t>
      </w:r>
    </w:p>
    <w:p w14:paraId="20AB6E7E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6BBA9A88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8</w:t>
      </w:r>
    </w:p>
    <w:p w14:paraId="70C74D89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TITLE-ABS-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KEY(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“hazard ratio” OR “HR”)</w:t>
      </w:r>
    </w:p>
    <w:p w14:paraId="28F683F9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14319D09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9</w:t>
      </w:r>
    </w:p>
    <w:p w14:paraId="4E6210E0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TITLE-ABS-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KEY(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“overall survival” OR “OS”)</w:t>
      </w:r>
    </w:p>
    <w:p w14:paraId="232E3A78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3F85BFF2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10</w:t>
      </w:r>
    </w:p>
    <w:p w14:paraId="09218328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TITLE-ABS-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KEY(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“Disease-Free Survival” OR “Disease Free Survival” OR “Survival, Disease-Free” OR “Survival, Disease Free” OR “DFS” OR “EFS” OR “event-free survival” OR “progression-free survival” OR “PFS”)</w:t>
      </w:r>
    </w:p>
    <w:p w14:paraId="65B139A5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5AFD5DE9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11</w:t>
      </w:r>
    </w:p>
    <w:p w14:paraId="45088DDC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TITLE-ABS-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KEY(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“Area Under Curve*” OR “Curve, Area Under” OR</w:t>
      </w:r>
    </w:p>
    <w:p w14:paraId="7436FF12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 xml:space="preserve">“Curves, Area Under” OR “Under Curve, Area” OR “Under Curves, Area” 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OR  “</w:t>
      </w:r>
      <w:proofErr w:type="gramEnd"/>
      <w:r w:rsidRPr="00AA1528">
        <w:rPr>
          <w:rFonts w:asciiTheme="majorBidi" w:hAnsiTheme="majorBidi" w:cstheme="majorBidi"/>
          <w:color w:val="000000" w:themeColor="text1"/>
          <w:sz w:val="24"/>
          <w:szCs w:val="24"/>
        </w:rPr>
        <w:t>AUC”)</w:t>
      </w:r>
    </w:p>
    <w:p w14:paraId="7CE440AF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5B92702F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12</w:t>
      </w:r>
    </w:p>
    <w:p w14:paraId="1BE6A999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TITLE-ABS-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KEY(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“Therapeutic*” OR “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herap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*” OR “Treatment*”) </w:t>
      </w:r>
    </w:p>
    <w:p w14:paraId="7B0502FC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13</w:t>
      </w:r>
    </w:p>
    <w:p w14:paraId="0A50646D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TITLE-ABS-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KEY(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“Disease Progression*” OR “Progression, Disease” OR “Progressions, Disease” OR “Disease Exacerbation”)</w:t>
      </w:r>
    </w:p>
    <w:p w14:paraId="49296C35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14</w:t>
      </w:r>
    </w:p>
    <w:p w14:paraId="55291973" w14:textId="2E55E0C0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lastRenderedPageBreak/>
        <w:t>TITLE-ABS-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KEY(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“Risk Stratification”)</w:t>
      </w:r>
    </w:p>
    <w:p w14:paraId="2F9BDEB2" w14:textId="09BB2E4E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397EA889" w14:textId="7A5C36C8" w:rsidR="00A167D6" w:rsidRPr="00AA1528" w:rsidRDefault="00A167D6" w:rsidP="00AA1528">
      <w:pPr>
        <w:jc w:val="lowKashida"/>
        <w:rPr>
          <w:rStyle w:val="Strong"/>
          <w:rFonts w:asciiTheme="majorBidi" w:hAnsiTheme="majorBidi" w:cstheme="majorBidi"/>
          <w:sz w:val="28"/>
          <w:szCs w:val="28"/>
          <w:u w:val="single"/>
        </w:rPr>
      </w:pPr>
      <w:r w:rsidRPr="00AA1528">
        <w:rPr>
          <w:rStyle w:val="Strong"/>
          <w:rFonts w:asciiTheme="majorBidi" w:hAnsiTheme="majorBidi" w:cstheme="majorBidi"/>
          <w:sz w:val="28"/>
          <w:szCs w:val="28"/>
          <w:u w:val="single"/>
        </w:rPr>
        <w:t>Search syntax for Web of Science</w:t>
      </w:r>
    </w:p>
    <w:p w14:paraId="2459C242" w14:textId="63EFF5D7" w:rsidR="00A167D6" w:rsidRPr="00AA1528" w:rsidRDefault="00881545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</w:t>
      </w:r>
    </w:p>
    <w:p w14:paraId="227E3319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TS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=(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“RNA, Circular” OR “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CircRNA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” OR “Closed Circular RNA” OR “Circular RNA, Closed” OR “RNA, Closed Circular” OR “Circular RNA*” OR “RNAs, Circular” OR “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circRNA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” OR “Circular Intronic RNA” OR “Intronic RNA, Circular” OR “RNA, Circular Intronic” OR “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ciRNA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” OR “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hsa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 circ”)</w:t>
      </w:r>
    </w:p>
    <w:p w14:paraId="5E7B06BE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30BE9DDC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2</w:t>
      </w:r>
    </w:p>
    <w:p w14:paraId="1BBADDE9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TS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=(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“Multiple Myeloma*” OR “Myelomas, Multiple” OR “Myeloma, Multiple” OR “Myeloma, Plasma-Cell” OR “Myeloma, Plasma Cell” OR “Myelomas, Plasma-Cell” OR “Plasma-Cell Myeloma*” OR “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Myelomatosi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” OR “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Myelomatose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” OR “Plasma Cell Myeloma*” OR “Cell Myeloma, Plasma” OR “Cell Myelomas, Plasma” OR “Myelomas, Plasma Cell” OR “Kahler Disease” OR “Disease, Kahler” OR “Myeloma-Multiple*”)</w:t>
      </w:r>
    </w:p>
    <w:p w14:paraId="6ADFF714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2D16A663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3</w:t>
      </w:r>
    </w:p>
    <w:p w14:paraId="58FA0200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TS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=(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“Clinicopathologic*” OR “clinical-pathological characteristics” OR “clinical-pathologic characteristics”)</w:t>
      </w:r>
    </w:p>
    <w:p w14:paraId="0A2B9245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4497137E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4</w:t>
      </w:r>
    </w:p>
    <w:p w14:paraId="72D3ABFA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TS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=(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“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Diagno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*” OR “Diagnoses and Examination*” OR “Examinations and 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Diagno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*” OR “Postmortem 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Diagno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*” OR “Diagnoses, Postmortem” OR “Diagnosis, Postmortem” OR “Antemortem 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Diagno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*” OR “Diagnoses, Antemortem” OR “Diagnosis, Antemortem”)</w:t>
      </w:r>
    </w:p>
    <w:p w14:paraId="3D79828B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7991D78C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5</w:t>
      </w:r>
    </w:p>
    <w:p w14:paraId="6B0719E1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TS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=(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“Sensitivity and Specificity” OR “Specificity and Sensitivity” OR “Sensitivity” OR “Specificity”)</w:t>
      </w:r>
    </w:p>
    <w:p w14:paraId="0A78CF0B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57AB87AD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6</w:t>
      </w:r>
    </w:p>
    <w:p w14:paraId="6A80D7E7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TS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=(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 xml:space="preserve">“ROC Curve” OR “Curve, ROC” OR “Curves, ROC” OR “ROC Curves” OR “Analysis, ROC” OR “Analyses, ROC” OR “ROC 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Analy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*” OR “Receiver Operating Characteristic*” OR “Characteristic, Receiver Operating” OR “Characteristics, Receiver Operating”)</w:t>
      </w:r>
    </w:p>
    <w:p w14:paraId="6BE7B3DF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32EC74FD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7</w:t>
      </w:r>
    </w:p>
    <w:p w14:paraId="3450D4DE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TS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=(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“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Progno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*” OR “Prognostic Factor*” OR “Factor, Prognostic” OR “Factors, Prognostic” OR “Progression”)</w:t>
      </w:r>
    </w:p>
    <w:p w14:paraId="1C032304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3F63062D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54F0CF41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8</w:t>
      </w:r>
    </w:p>
    <w:p w14:paraId="354BC176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TS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=(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“hazard ratio” OR “HR”)</w:t>
      </w:r>
    </w:p>
    <w:p w14:paraId="3649A555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42588313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9</w:t>
      </w:r>
    </w:p>
    <w:p w14:paraId="58A93788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TS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=(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“overall survival” OR “OS”)</w:t>
      </w:r>
    </w:p>
    <w:p w14:paraId="6EC44F1E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7C1C359E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10</w:t>
      </w:r>
    </w:p>
    <w:p w14:paraId="6141FB30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TS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=(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“Disease-Free Survival” OR “Disease Free Survival” OR “Survival, Disease-Free” OR “Survival, Disease Free” OR “DFS” OR “EFS” OR “event-free survival” OR “progression-free survival” OR “PFS”)</w:t>
      </w:r>
    </w:p>
    <w:p w14:paraId="3B4E45F7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44DEF34A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11</w:t>
      </w:r>
    </w:p>
    <w:p w14:paraId="38284090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TS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=(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“Area Under Curve*” OR “Curve, Area Under” OR</w:t>
      </w:r>
    </w:p>
    <w:p w14:paraId="7B41B69D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 xml:space="preserve">“Curves, Area Under” OR “Under Curve, Area” OR “Under Curves, Area” 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OR  “</w:t>
      </w:r>
      <w:proofErr w:type="gramEnd"/>
      <w:r w:rsidRPr="00AA1528">
        <w:rPr>
          <w:rFonts w:asciiTheme="majorBidi" w:hAnsiTheme="majorBidi" w:cstheme="majorBidi"/>
          <w:color w:val="000000" w:themeColor="text1"/>
          <w:sz w:val="24"/>
          <w:szCs w:val="24"/>
        </w:rPr>
        <w:t>AUC”)</w:t>
      </w:r>
    </w:p>
    <w:p w14:paraId="2307B13A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7926D236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12</w:t>
      </w:r>
    </w:p>
    <w:p w14:paraId="615B6125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TS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=(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“Therapeutic*” OR “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herap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*” OR “Treatment*”) </w:t>
      </w:r>
    </w:p>
    <w:p w14:paraId="09AAA847" w14:textId="77777777" w:rsidR="00A167D6" w:rsidRPr="00AA1528" w:rsidRDefault="00A167D6" w:rsidP="00AA1528">
      <w:pPr>
        <w:jc w:val="lowKashida"/>
        <w:rPr>
          <w:rFonts w:asciiTheme="majorBidi" w:hAnsiTheme="majorBidi" w:cstheme="majorBidi"/>
        </w:rPr>
      </w:pPr>
      <w:r w:rsidRPr="00AA1528">
        <w:rPr>
          <w:rFonts w:asciiTheme="majorBidi" w:hAnsiTheme="majorBidi" w:cstheme="majorBidi"/>
        </w:rPr>
        <w:t>13</w:t>
      </w:r>
    </w:p>
    <w:p w14:paraId="73066B7B" w14:textId="77777777" w:rsidR="00A167D6" w:rsidRPr="00AA1528" w:rsidRDefault="00A167D6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TS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=(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“Disease Progression*” OR “Progression, Disease” OR “Progressions, Disease” OR “Disease Exacerbation”)</w:t>
      </w:r>
    </w:p>
    <w:p w14:paraId="585636A8" w14:textId="77777777" w:rsidR="00A167D6" w:rsidRPr="00AA1528" w:rsidRDefault="00A167D6" w:rsidP="00AA1528">
      <w:pPr>
        <w:jc w:val="lowKashida"/>
        <w:rPr>
          <w:rFonts w:asciiTheme="majorBidi" w:hAnsiTheme="majorBidi" w:cstheme="majorBidi"/>
        </w:rPr>
      </w:pPr>
      <w:r w:rsidRPr="00AA1528">
        <w:rPr>
          <w:rFonts w:asciiTheme="majorBidi" w:hAnsiTheme="majorBidi" w:cstheme="majorBidi"/>
        </w:rPr>
        <w:t>14</w:t>
      </w:r>
    </w:p>
    <w:p w14:paraId="7E7BB74D" w14:textId="0A1A005F" w:rsidR="00A167D6" w:rsidRDefault="00A167D6" w:rsidP="00AA1528">
      <w:pPr>
        <w:jc w:val="lowKashida"/>
        <w:rPr>
          <w:rFonts w:asciiTheme="majorBidi" w:hAnsiTheme="majorBidi" w:cstheme="majorBidi"/>
        </w:rPr>
      </w:pPr>
      <w:r w:rsidRPr="00AA1528">
        <w:rPr>
          <w:rFonts w:asciiTheme="majorBidi" w:hAnsiTheme="majorBidi" w:cstheme="majorBidi"/>
          <w:sz w:val="24"/>
          <w:szCs w:val="24"/>
        </w:rPr>
        <w:t>TS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=</w:t>
      </w:r>
      <w:r w:rsidRPr="00AA1528">
        <w:rPr>
          <w:rFonts w:asciiTheme="majorBidi" w:hAnsiTheme="majorBidi" w:cstheme="majorBidi"/>
        </w:rPr>
        <w:t>(</w:t>
      </w:r>
      <w:proofErr w:type="gramEnd"/>
      <w:r w:rsidRPr="00AA1528">
        <w:rPr>
          <w:rFonts w:asciiTheme="majorBidi" w:hAnsiTheme="majorBidi" w:cstheme="majorBidi"/>
        </w:rPr>
        <w:t>“Risk Stratification”)</w:t>
      </w:r>
    </w:p>
    <w:p w14:paraId="228CE80C" w14:textId="77777777" w:rsidR="00252CFC" w:rsidRPr="00AA1528" w:rsidRDefault="00252CFC" w:rsidP="00AA1528">
      <w:pPr>
        <w:jc w:val="lowKashida"/>
        <w:rPr>
          <w:rFonts w:asciiTheme="majorBidi" w:hAnsiTheme="majorBidi" w:cstheme="majorBidi"/>
        </w:rPr>
      </w:pPr>
    </w:p>
    <w:p w14:paraId="42AC6411" w14:textId="6A87BDE9" w:rsidR="00A167D6" w:rsidRPr="00AA1528" w:rsidRDefault="00A167D6" w:rsidP="00AA1528">
      <w:pPr>
        <w:jc w:val="lowKashida"/>
        <w:rPr>
          <w:rFonts w:asciiTheme="majorBidi" w:hAnsiTheme="majorBidi" w:cstheme="majorBidi"/>
        </w:rPr>
      </w:pPr>
    </w:p>
    <w:p w14:paraId="08719773" w14:textId="0CEDF52A" w:rsidR="00AA1528" w:rsidRPr="00AA1528" w:rsidRDefault="00AA1528" w:rsidP="00AA1528">
      <w:pPr>
        <w:jc w:val="lowKashida"/>
        <w:rPr>
          <w:rStyle w:val="Strong"/>
          <w:rFonts w:asciiTheme="majorBidi" w:hAnsiTheme="majorBidi" w:cstheme="majorBidi"/>
          <w:sz w:val="28"/>
          <w:szCs w:val="28"/>
          <w:u w:val="single"/>
        </w:rPr>
      </w:pPr>
      <w:r w:rsidRPr="00AA1528">
        <w:rPr>
          <w:rStyle w:val="Strong"/>
          <w:rFonts w:asciiTheme="majorBidi" w:hAnsiTheme="majorBidi" w:cstheme="majorBidi"/>
          <w:sz w:val="28"/>
          <w:szCs w:val="28"/>
          <w:u w:val="single"/>
        </w:rPr>
        <w:lastRenderedPageBreak/>
        <w:t xml:space="preserve">Search syntax for </w:t>
      </w:r>
      <w:proofErr w:type="spellStart"/>
      <w:r w:rsidRPr="00AA1528">
        <w:rPr>
          <w:rStyle w:val="Strong"/>
          <w:rFonts w:asciiTheme="majorBidi" w:hAnsiTheme="majorBidi" w:cstheme="majorBidi"/>
          <w:sz w:val="28"/>
          <w:szCs w:val="28"/>
          <w:u w:val="single"/>
        </w:rPr>
        <w:t>Poquest</w:t>
      </w:r>
      <w:proofErr w:type="spellEnd"/>
    </w:p>
    <w:p w14:paraId="616E9229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1</w:t>
      </w:r>
    </w:p>
    <w:p w14:paraId="69EA146C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proofErr w:type="gramStart"/>
      <w:r w:rsidRPr="00AA1528">
        <w:rPr>
          <w:rFonts w:asciiTheme="majorBidi" w:hAnsiTheme="majorBidi" w:cstheme="majorBidi"/>
          <w:sz w:val="24"/>
          <w:szCs w:val="24"/>
        </w:rPr>
        <w:t>TI,AB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,SU(“RNA, Circular” OR “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CircRNA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” OR “Closed Circular RNA” OR “Circular RNA, Closed” OR “RNA, Closed Circular” OR “Circular RNA*” OR “RNAs, Circular” OR “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circRNA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” OR “Circular Intronic RNA” OR “Intronic RNA, Circular” OR “RNA, Circular Intronic” OR “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ciRNA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” OR “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hsa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 circ”)</w:t>
      </w:r>
    </w:p>
    <w:p w14:paraId="541E51CB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2A34BB6E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2</w:t>
      </w:r>
    </w:p>
    <w:p w14:paraId="440726E7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proofErr w:type="gramStart"/>
      <w:r w:rsidRPr="00AA1528">
        <w:rPr>
          <w:rFonts w:asciiTheme="majorBidi" w:hAnsiTheme="majorBidi" w:cstheme="majorBidi"/>
          <w:sz w:val="24"/>
          <w:szCs w:val="24"/>
        </w:rPr>
        <w:t>TI,AB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,SU(“Multiple Myeloma*” OR “Myelomas, Multiple” OR “Myeloma, Multiple” OR “Myeloma, Plasma-Cell” OR “Myeloma, Plasma Cell” OR “Myelomas, Plasma-Cell” OR “Plasma-Cell Myeloma*” OR “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Myelomatosi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” OR “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Myelomatose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” OR “Plasma Cell Myeloma*” OR “Cell Myeloma, Plasma” OR “Cell Myelomas, Plasma” OR “Myelomas, Plasma Cell” OR “Kahler Disease” OR “Disease, Kahler” OR “Myeloma-Multiple*”)</w:t>
      </w:r>
    </w:p>
    <w:p w14:paraId="616C51BE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1388E076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3</w:t>
      </w:r>
    </w:p>
    <w:p w14:paraId="0517BAB4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proofErr w:type="gramStart"/>
      <w:r w:rsidRPr="00AA1528">
        <w:rPr>
          <w:rFonts w:asciiTheme="majorBidi" w:hAnsiTheme="majorBidi" w:cstheme="majorBidi"/>
          <w:sz w:val="24"/>
          <w:szCs w:val="24"/>
        </w:rPr>
        <w:t>TI,AB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,SU(“Clinicopathologic*” OR “clinical-pathological characteristics” OR “clinical-pathologic characteristics”)</w:t>
      </w:r>
    </w:p>
    <w:p w14:paraId="7A6248D4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2790EB1F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4</w:t>
      </w:r>
    </w:p>
    <w:p w14:paraId="7D98D2B5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proofErr w:type="gramStart"/>
      <w:r w:rsidRPr="00AA1528">
        <w:rPr>
          <w:rFonts w:asciiTheme="majorBidi" w:hAnsiTheme="majorBidi" w:cstheme="majorBidi"/>
          <w:sz w:val="24"/>
          <w:szCs w:val="24"/>
        </w:rPr>
        <w:t>TI,AB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,SU(“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Diagno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*” OR “Diagnoses and Examination*” OR “Examinations and 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Diagno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*” OR “Postmortem 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Diagno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*” OR “Diagnoses, Postmortem” OR “Diagnosis, Postmortem” OR “Antemortem 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Diagno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*” OR “Diagnoses, Antemortem” OR “Diagnosis, Antemortem”)</w:t>
      </w:r>
    </w:p>
    <w:p w14:paraId="6AD870C6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0C6B420F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5</w:t>
      </w:r>
    </w:p>
    <w:p w14:paraId="09D2031B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proofErr w:type="gramStart"/>
      <w:r w:rsidRPr="00AA1528">
        <w:rPr>
          <w:rFonts w:asciiTheme="majorBidi" w:hAnsiTheme="majorBidi" w:cstheme="majorBidi"/>
          <w:sz w:val="24"/>
          <w:szCs w:val="24"/>
        </w:rPr>
        <w:t>TI,AB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,SU(“Sensitivity and Specificity” OR “Specificity and Sensitivity” OR “Sensitivity” OR “Specificity”)</w:t>
      </w:r>
    </w:p>
    <w:p w14:paraId="58CDEB7D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6ECFFB97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6</w:t>
      </w:r>
    </w:p>
    <w:p w14:paraId="3BF3C040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proofErr w:type="gramStart"/>
      <w:r w:rsidRPr="00AA1528">
        <w:rPr>
          <w:rFonts w:asciiTheme="majorBidi" w:hAnsiTheme="majorBidi" w:cstheme="majorBidi"/>
          <w:sz w:val="24"/>
          <w:szCs w:val="24"/>
        </w:rPr>
        <w:t>TI,AB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 xml:space="preserve">,SU(“ROC Curve” OR “Curve, ROC” OR “Curves, ROC” OR “ROC Curves” OR “Analysis, ROC” OR “Analyses, ROC” OR “ROC 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Analy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*” OR “Receiver Operating Characteristic*” OR “Characteristic, Receiver Operating” OR “Characteristics, Receiver Operating”)</w:t>
      </w:r>
    </w:p>
    <w:p w14:paraId="11231C69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0B05B4BA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lastRenderedPageBreak/>
        <w:t>7</w:t>
      </w:r>
    </w:p>
    <w:p w14:paraId="74F2E91B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proofErr w:type="gramStart"/>
      <w:r w:rsidRPr="00AA1528">
        <w:rPr>
          <w:rFonts w:asciiTheme="majorBidi" w:hAnsiTheme="majorBidi" w:cstheme="majorBidi"/>
          <w:sz w:val="24"/>
          <w:szCs w:val="24"/>
        </w:rPr>
        <w:t>TI,AB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,SU(“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Prognos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>*” OR “Prognostic Factor*” OR “Factor, Prognostic” OR “Factors, Prognostic” OR “Progression”)</w:t>
      </w:r>
    </w:p>
    <w:p w14:paraId="77C771A1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395F291F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8</w:t>
      </w:r>
    </w:p>
    <w:p w14:paraId="12B95904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proofErr w:type="gramStart"/>
      <w:r w:rsidRPr="00AA1528">
        <w:rPr>
          <w:rFonts w:asciiTheme="majorBidi" w:hAnsiTheme="majorBidi" w:cstheme="majorBidi"/>
          <w:sz w:val="24"/>
          <w:szCs w:val="24"/>
        </w:rPr>
        <w:t>TI,AB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,SU(“hazard ratio” OR “HR”)</w:t>
      </w:r>
    </w:p>
    <w:p w14:paraId="6B989E41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58FC1F78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9</w:t>
      </w:r>
    </w:p>
    <w:p w14:paraId="5B50222C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TI,AB,SU(“overall survival” OR “OS”)</w:t>
      </w:r>
    </w:p>
    <w:p w14:paraId="2C3BDB2F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0F5474D1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10</w:t>
      </w:r>
    </w:p>
    <w:p w14:paraId="36122821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TI,AB,SU(“Disease-Free Survival” OR “Disease Free Survival” OR “Survival, Disease-Free” OR “Survival, Disease Free” OR “DFS” OR “EFS” OR “event-free survival” OR “progression-free survival” OR “PFS”)</w:t>
      </w:r>
    </w:p>
    <w:p w14:paraId="719A4849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46D4119B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11</w:t>
      </w:r>
    </w:p>
    <w:p w14:paraId="50B42F2A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TI,AB,SU(“Area Under Curve*” OR “Curve, Area Under” OR</w:t>
      </w:r>
    </w:p>
    <w:p w14:paraId="2B823F84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“Curves, Area Under” OR “Under Curve, Area” OR “Under Curves, Area” OR  “</w:t>
      </w:r>
      <w:r w:rsidRPr="00AA1528">
        <w:rPr>
          <w:rFonts w:asciiTheme="majorBidi" w:hAnsiTheme="majorBidi" w:cstheme="majorBidi"/>
          <w:color w:val="000000" w:themeColor="text1"/>
          <w:sz w:val="24"/>
          <w:szCs w:val="24"/>
        </w:rPr>
        <w:t>AUC”)</w:t>
      </w:r>
    </w:p>
    <w:p w14:paraId="3ECB7BF3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1F5F00AE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12</w:t>
      </w:r>
    </w:p>
    <w:p w14:paraId="1AA9E02A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TI,AB,SU(“Therapeutic*” OR “</w:t>
      </w:r>
      <w:proofErr w:type="spellStart"/>
      <w:r w:rsidRPr="00AA1528">
        <w:rPr>
          <w:rFonts w:asciiTheme="majorBidi" w:hAnsiTheme="majorBidi" w:cstheme="majorBidi"/>
          <w:sz w:val="24"/>
          <w:szCs w:val="24"/>
        </w:rPr>
        <w:t>Therap</w:t>
      </w:r>
      <w:proofErr w:type="spellEnd"/>
      <w:r w:rsidRPr="00AA1528">
        <w:rPr>
          <w:rFonts w:asciiTheme="majorBidi" w:hAnsiTheme="majorBidi" w:cstheme="majorBidi"/>
          <w:sz w:val="24"/>
          <w:szCs w:val="24"/>
        </w:rPr>
        <w:t xml:space="preserve">*” OR “Treatment*”) </w:t>
      </w:r>
    </w:p>
    <w:p w14:paraId="020973A5" w14:textId="77777777" w:rsidR="00AA1528" w:rsidRPr="00AA1528" w:rsidRDefault="00AA1528" w:rsidP="00AA1528">
      <w:pPr>
        <w:jc w:val="lowKashida"/>
        <w:rPr>
          <w:rFonts w:asciiTheme="majorBidi" w:hAnsiTheme="majorBidi" w:cstheme="majorBidi"/>
        </w:rPr>
      </w:pPr>
    </w:p>
    <w:p w14:paraId="3FA61FE3" w14:textId="77777777" w:rsidR="00AA1528" w:rsidRPr="00AA1528" w:rsidRDefault="00AA1528" w:rsidP="00AA1528">
      <w:pPr>
        <w:jc w:val="lowKashida"/>
        <w:rPr>
          <w:rFonts w:asciiTheme="majorBidi" w:hAnsiTheme="majorBidi" w:cstheme="majorBidi"/>
        </w:rPr>
      </w:pPr>
      <w:r w:rsidRPr="00AA1528">
        <w:rPr>
          <w:rFonts w:asciiTheme="majorBidi" w:hAnsiTheme="majorBidi" w:cstheme="majorBidi"/>
        </w:rPr>
        <w:t>13</w:t>
      </w:r>
    </w:p>
    <w:p w14:paraId="632221FB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proofErr w:type="gramStart"/>
      <w:r w:rsidRPr="00AA1528">
        <w:rPr>
          <w:rFonts w:asciiTheme="majorBidi" w:hAnsiTheme="majorBidi" w:cstheme="majorBidi"/>
          <w:sz w:val="24"/>
          <w:szCs w:val="24"/>
        </w:rPr>
        <w:t>TI,AB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,SU(“Disease Progression*” OR “Progression, Disease” OR “Progressions, Disease” OR “Disease Exacerbation”)</w:t>
      </w:r>
    </w:p>
    <w:p w14:paraId="2F7E74D9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>14</w:t>
      </w:r>
    </w:p>
    <w:p w14:paraId="21557A6E" w14:textId="77777777" w:rsidR="00AA1528" w:rsidRPr="00AA1528" w:rsidRDefault="00AA1528" w:rsidP="00AA1528">
      <w:pPr>
        <w:jc w:val="lowKashida"/>
        <w:rPr>
          <w:rFonts w:asciiTheme="majorBidi" w:hAnsiTheme="majorBidi" w:cstheme="majorBidi"/>
          <w:sz w:val="24"/>
          <w:szCs w:val="24"/>
        </w:rPr>
      </w:pPr>
      <w:r w:rsidRPr="00AA152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A1528">
        <w:rPr>
          <w:rFonts w:asciiTheme="majorBidi" w:hAnsiTheme="majorBidi" w:cstheme="majorBidi"/>
          <w:sz w:val="24"/>
          <w:szCs w:val="24"/>
        </w:rPr>
        <w:t>TI,AB</w:t>
      </w:r>
      <w:proofErr w:type="gramEnd"/>
      <w:r w:rsidRPr="00AA1528">
        <w:rPr>
          <w:rFonts w:asciiTheme="majorBidi" w:hAnsiTheme="majorBidi" w:cstheme="majorBidi"/>
          <w:sz w:val="24"/>
          <w:szCs w:val="24"/>
        </w:rPr>
        <w:t>,SU(“Risk Stratification”)</w:t>
      </w:r>
    </w:p>
    <w:p w14:paraId="6746A061" w14:textId="77777777" w:rsidR="00AA1528" w:rsidRPr="00AA1528" w:rsidRDefault="00AA1528" w:rsidP="00AA1528">
      <w:pPr>
        <w:jc w:val="lowKashida"/>
        <w:rPr>
          <w:rFonts w:asciiTheme="majorBidi" w:hAnsiTheme="majorBidi" w:cstheme="majorBidi"/>
        </w:rPr>
      </w:pPr>
    </w:p>
    <w:p w14:paraId="1B83A1F3" w14:textId="77777777" w:rsidR="00AA1528" w:rsidRPr="00AA1528" w:rsidRDefault="00AA1528" w:rsidP="00AA1528">
      <w:pPr>
        <w:jc w:val="lowKashida"/>
        <w:rPr>
          <w:rFonts w:asciiTheme="majorBidi" w:hAnsiTheme="majorBidi" w:cstheme="majorBidi"/>
        </w:rPr>
      </w:pPr>
    </w:p>
    <w:bookmarkEnd w:id="1"/>
    <w:p w14:paraId="463FD480" w14:textId="44A04733" w:rsidR="008D6380" w:rsidRPr="00AA1528" w:rsidRDefault="008D6380" w:rsidP="00AA1528">
      <w:pPr>
        <w:jc w:val="lowKashida"/>
        <w:rPr>
          <w:rFonts w:asciiTheme="majorBidi" w:hAnsiTheme="majorBidi" w:cstheme="majorBidi"/>
          <w:sz w:val="24"/>
          <w:szCs w:val="24"/>
        </w:rPr>
      </w:pPr>
    </w:p>
    <w:sectPr w:rsidR="008D6380" w:rsidRPr="00AA15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F34"/>
    <w:rsid w:val="00003348"/>
    <w:rsid w:val="000467B6"/>
    <w:rsid w:val="000F1ED3"/>
    <w:rsid w:val="00252CFC"/>
    <w:rsid w:val="00352E3D"/>
    <w:rsid w:val="003F72CE"/>
    <w:rsid w:val="005D26AB"/>
    <w:rsid w:val="005E00F3"/>
    <w:rsid w:val="006933AC"/>
    <w:rsid w:val="00881545"/>
    <w:rsid w:val="008D6380"/>
    <w:rsid w:val="00A12AD9"/>
    <w:rsid w:val="00A167D6"/>
    <w:rsid w:val="00AA1528"/>
    <w:rsid w:val="00BA7DB2"/>
    <w:rsid w:val="00C10FF6"/>
    <w:rsid w:val="00C52F34"/>
    <w:rsid w:val="00CF6FEA"/>
    <w:rsid w:val="00F76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9CD0C"/>
  <w14:defaultImageDpi w14:val="32767"/>
  <w15:chartTrackingRefBased/>
  <w15:docId w15:val="{C87B8139-F158-426E-A591-743A80347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کتاب 2"/>
    <w:basedOn w:val="TableNormal"/>
    <w:uiPriority w:val="99"/>
    <w:rsid w:val="000467B6"/>
    <w:pPr>
      <w:spacing w:after="0" w:line="240" w:lineRule="auto"/>
    </w:pPr>
    <w:tblPr/>
  </w:style>
  <w:style w:type="table" w:customStyle="1" w:styleId="Style1">
    <w:name w:val="Style1"/>
    <w:basedOn w:val="TableNormal"/>
    <w:uiPriority w:val="99"/>
    <w:rsid w:val="000467B6"/>
    <w:pPr>
      <w:spacing w:after="0" w:line="240" w:lineRule="auto"/>
    </w:pPr>
    <w:tblPr>
      <w:jc w:val="center"/>
    </w:tblPr>
    <w:trPr>
      <w:jc w:val="center"/>
    </w:trPr>
  </w:style>
  <w:style w:type="character" w:styleId="CommentReference">
    <w:name w:val="annotation reference"/>
    <w:basedOn w:val="DefaultParagraphFont"/>
    <w:uiPriority w:val="99"/>
    <w:semiHidden/>
    <w:unhideWhenUsed/>
    <w:rsid w:val="00C52F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2F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2F34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3F72C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74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359</Words>
  <Characters>774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n</dc:creator>
  <cp:keywords/>
  <dc:description/>
  <cp:lastModifiedBy>yasin</cp:lastModifiedBy>
  <cp:revision>4</cp:revision>
  <dcterms:created xsi:type="dcterms:W3CDTF">2023-03-01T07:52:00Z</dcterms:created>
  <dcterms:modified xsi:type="dcterms:W3CDTF">2023-06-09T09:25:00Z</dcterms:modified>
</cp:coreProperties>
</file>